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5C47A" w14:textId="77777777" w:rsidR="007E3251" w:rsidRPr="001137BC" w:rsidRDefault="007E3251" w:rsidP="007E325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Hlk151466901"/>
      <w:r w:rsidRPr="001137BC">
        <w:rPr>
          <w:rFonts w:ascii="Times New Roman" w:hAnsi="Times New Roman" w:cs="Times New Roman"/>
          <w:b/>
          <w:bCs/>
          <w:sz w:val="28"/>
        </w:rPr>
        <w:t xml:space="preserve">Albumin levels in malaria patients: A systematic review and meta-analysis of their association with disease severity </w:t>
      </w:r>
    </w:p>
    <w:bookmarkEnd w:id="0"/>
    <w:p w14:paraId="014F4155" w14:textId="77777777" w:rsidR="007E3251" w:rsidRPr="003001D2" w:rsidRDefault="007E3251" w:rsidP="007E32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Saru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uraeiad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otepu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Aongart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Mahittikorn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001D2">
        <w:rPr>
          <w:rFonts w:ascii="Times New Roman" w:hAnsi="Times New Roman" w:cs="Times New Roman"/>
          <w:sz w:val="24"/>
          <w:szCs w:val="24"/>
        </w:rPr>
        <w:t>, Frederick Ramirez Masangkay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Wilairatana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Apipor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D0C">
        <w:rPr>
          <w:rFonts w:ascii="Times New Roman" w:hAnsi="Times New Roman" w:cs="Times New Roman"/>
          <w:sz w:val="24"/>
          <w:szCs w:val="24"/>
        </w:rPr>
        <w:t>Suwannatra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avi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Thinkhamrop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001D2">
        <w:rPr>
          <w:rFonts w:ascii="Times New Roman" w:hAnsi="Times New Roman" w:cs="Times New Roman"/>
          <w:sz w:val="24"/>
          <w:szCs w:val="24"/>
        </w:rPr>
        <w:t>, Kinley Wangd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otepu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666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88A1885" w14:textId="77777777" w:rsidR="007E3251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</w:pPr>
    </w:p>
    <w:p w14:paraId="44DB7A76" w14:textId="77777777" w:rsidR="007E3251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Medical Technology, School of Allied Health Sciences, Walailak University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</w:t>
      </w:r>
      <w:proofErr w:type="spellEnd"/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S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ala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Nakhon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Si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mmarat</w:t>
      </w:r>
      <w:proofErr w:type="spellEnd"/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80160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Thailand</w:t>
      </w:r>
    </w:p>
    <w:p w14:paraId="32F5E57F" w14:textId="77777777" w:rsidR="007E3251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rotozoology, Faculty of Tropical Medicine, </w:t>
      </w:r>
      <w:proofErr w:type="spellStart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1E7210CE" w14:textId="77777777" w:rsidR="007E3251" w:rsidRPr="0035381F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4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034B4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University of Santo Tomas, Manila 1008,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ilippines</w:t>
      </w:r>
    </w:p>
    <w:p w14:paraId="18FB763F" w14:textId="77777777" w:rsidR="007E3251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Tropical Medicine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aculty of Tropical Medicine, </w:t>
      </w:r>
      <w:proofErr w:type="spellStart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01F40656" w14:textId="77777777" w:rsidR="007E3251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34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Department of Parasitolog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2, Thailand</w:t>
      </w:r>
    </w:p>
    <w:p w14:paraId="09A3D49B" w14:textId="77777777" w:rsidR="007E3251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06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00662">
        <w:rPr>
          <w:rFonts w:ascii="Times New Roman" w:hAnsi="Times New Roman" w:cs="Times New Roman"/>
          <w:color w:val="000000" w:themeColor="text1"/>
          <w:sz w:val="24"/>
          <w:szCs w:val="24"/>
        </w:rPr>
        <w:t>Faculty of Public Heal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2, Thailand</w:t>
      </w:r>
    </w:p>
    <w:p w14:paraId="6D1FFD19" w14:textId="77777777" w:rsidR="007E3251" w:rsidRPr="008074EC" w:rsidRDefault="007E3251" w:rsidP="007E3251">
      <w:pPr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000000"/>
          <w:sz w:val="24"/>
        </w:rPr>
        <w:t xml:space="preserve">QIMR Medical Research Institute, </w:t>
      </w:r>
      <w:r w:rsidRPr="00C72C04">
        <w:rPr>
          <w:rFonts w:ascii="Times New Roman" w:hAnsi="Times New Roman" w:cs="Times New Roman"/>
          <w:color w:val="000000"/>
          <w:sz w:val="24"/>
        </w:rPr>
        <w:t>300 Herston Road, Herston QLD 4006</w:t>
      </w:r>
      <w:r w:rsidRPr="008074EC">
        <w:rPr>
          <w:rFonts w:ascii="Times New Roman" w:hAnsi="Times New Roman" w:cs="Times New Roman"/>
          <w:color w:val="000000"/>
          <w:sz w:val="24"/>
        </w:rPr>
        <w:t xml:space="preserve"> Australia</w:t>
      </w:r>
    </w:p>
    <w:p w14:paraId="7F3DA127" w14:textId="77777777" w:rsidR="007E3251" w:rsidRPr="00CA09DD" w:rsidRDefault="007E3251" w:rsidP="007E3251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7A5C5A9D" w14:textId="77777777" w:rsidR="007E3251" w:rsidRDefault="007E3251" w:rsidP="007E3251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r w:rsidRPr="000E58CF">
        <w:rPr>
          <w:rFonts w:ascii="Times New Roman" w:hAnsi="Times New Roman" w:cs="Times New Roman"/>
          <w:bCs/>
          <w:snapToGrid w:val="0"/>
          <w:color w:val="000000"/>
          <w:sz w:val="24"/>
          <w:szCs w:val="24"/>
        </w:rPr>
        <w:t>*Corresponding author</w:t>
      </w:r>
      <w:r>
        <w:rPr>
          <w:rFonts w:ascii="Times New Roman" w:hAnsi="Times New Roman"/>
          <w:bCs/>
          <w:snapToGrid w:val="0"/>
          <w:color w:val="000000"/>
          <w:sz w:val="24"/>
          <w:szCs w:val="24"/>
        </w:rPr>
        <w:t>s</w:t>
      </w:r>
    </w:p>
    <w:p w14:paraId="440D2635" w14:textId="77777777" w:rsidR="007E3251" w:rsidRPr="000E58CF" w:rsidRDefault="007E3251" w:rsidP="007E3251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Saru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uraeiad</w:t>
      </w:r>
      <w:proofErr w:type="spellEnd"/>
      <w:r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: </w:t>
      </w:r>
      <w:r w:rsidRPr="00712AA2">
        <w:rPr>
          <w:rFonts w:ascii="Times New Roman" w:hAnsi="Times New Roman"/>
          <w:bCs/>
          <w:snapToGrid w:val="0"/>
          <w:color w:val="000000"/>
          <w:sz w:val="24"/>
          <w:szCs w:val="24"/>
        </w:rPr>
        <w:t>saruda.ku@wu.ac.th</w:t>
      </w:r>
    </w:p>
    <w:p w14:paraId="477F8BC1" w14:textId="77777777" w:rsidR="007E3251" w:rsidRDefault="007E3251" w:rsidP="007E325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4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21566A" w14:textId="77777777" w:rsidR="007E3251" w:rsidRPr="000E58CF" w:rsidRDefault="007E3251" w:rsidP="007E325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r>
        <w:fldChar w:fldCharType="begin"/>
      </w:r>
      <w:r>
        <w:instrText>HYPERLINK "mailto:aongart.mah@mahidol.ac.th"</w:instrText>
      </w:r>
      <w:r>
        <w:fldChar w:fldCharType="separate"/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aongart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mah@mahidol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ac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BD0438">
        <w:rPr>
          <w:rStyle w:val="Hyperlink"/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FCD82E" w14:textId="77777777" w:rsidR="007E3251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986EBA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986E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986E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6EBA">
        <w:rPr>
          <w:rFonts w:ascii="Times New Roman" w:hAnsi="Times New Roman" w:cs="Times New Roman"/>
          <w:sz w:val="24"/>
          <w:szCs w:val="24"/>
        </w:rPr>
        <w:t>frmasangkay@ust.edu.ph</w:t>
      </w:r>
    </w:p>
    <w:p w14:paraId="6EFE34FA" w14:textId="77777777" w:rsidR="007E3251" w:rsidRPr="00712AA2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5" w:history="1"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polrat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wil@mahidol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proofErr w:type="spellStart"/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29434A9D" w14:textId="77777777" w:rsidR="007E3251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lastRenderedPageBreak/>
        <w:t>Apipor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wannatr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4E0626">
          <w:rPr>
            <w:rStyle w:val="Hyperlink"/>
            <w:rFonts w:ascii="Times New Roman" w:hAnsi="Times New Roman" w:cs="Times New Roman"/>
            <w:sz w:val="24"/>
            <w:szCs w:val="24"/>
          </w:rPr>
          <w:t>apiporn@kku.ac.th</w:t>
        </w:r>
      </w:hyperlink>
    </w:p>
    <w:p w14:paraId="1592432D" w14:textId="77777777" w:rsidR="007E3251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avi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66662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kavith@kku.ac.th</w:t>
      </w:r>
    </w:p>
    <w:p w14:paraId="2727DC88" w14:textId="77777777" w:rsidR="007E3251" w:rsidRPr="00A8658D" w:rsidRDefault="007E3251" w:rsidP="007E3251">
      <w:pPr>
        <w:snapToGri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E4B3F">
        <w:rPr>
          <w:rFonts w:ascii="Times New Roman" w:hAnsi="Times New Roman"/>
          <w:color w:val="000000"/>
          <w:sz w:val="24"/>
          <w:szCs w:val="24"/>
        </w:rPr>
        <w:t xml:space="preserve">Kinley </w:t>
      </w:r>
      <w:proofErr w:type="spellStart"/>
      <w:r w:rsidRPr="003E4B3F">
        <w:rPr>
          <w:rFonts w:ascii="Times New Roman" w:hAnsi="Times New Roman"/>
          <w:color w:val="000000"/>
          <w:sz w:val="24"/>
          <w:szCs w:val="24"/>
        </w:rPr>
        <w:t>Wangdi</w:t>
      </w:r>
      <w:proofErr w:type="spellEnd"/>
      <w:r w:rsidRPr="003E4B3F">
        <w:rPr>
          <w:rFonts w:ascii="Times New Roman" w:hAnsi="Times New Roman"/>
          <w:color w:val="000000"/>
          <w:sz w:val="24"/>
          <w:szCs w:val="24"/>
        </w:rPr>
        <w:t xml:space="preserve">: </w:t>
      </w:r>
      <w:hyperlink r:id="rId7" w:history="1">
        <w:r w:rsidRPr="00C12BF3">
          <w:rPr>
            <w:rStyle w:val="Hyperlink"/>
            <w:rFonts w:ascii="Times New Roman" w:hAnsi="Times New Roman" w:cs="Times New Roman"/>
            <w:sz w:val="24"/>
          </w:rPr>
          <w:t>kinley.wangdi@qimrberghofer.edu.au</w:t>
        </w:r>
      </w:hyperlink>
      <w:r w:rsidRPr="003E4B3F">
        <w:rPr>
          <w:rFonts w:ascii="Times New Roman" w:hAnsi="Times New Roman" w:cs="Times New Roman"/>
          <w:color w:val="000000"/>
          <w:sz w:val="24"/>
        </w:rPr>
        <w:t xml:space="preserve"> </w:t>
      </w:r>
    </w:p>
    <w:p w14:paraId="3F441650" w14:textId="77777777" w:rsidR="007E3251" w:rsidRPr="00340580" w:rsidRDefault="007E3251" w:rsidP="007E325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8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65A061BA" w14:textId="3218CACA" w:rsidR="007E3251" w:rsidRDefault="007E3251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14:paraId="7BBD2959" w14:textId="35FDD350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Table S4. Meta-regression </w:t>
      </w:r>
      <w:r w:rsidR="009373B1">
        <w:rPr>
          <w:rFonts w:ascii="Times New Roman" w:hAnsi="Times New Roman" w:cs="Times New Roman"/>
          <w:b/>
          <w:bCs/>
          <w:sz w:val="24"/>
          <w:szCs w:val="24"/>
        </w:rPr>
        <w:t xml:space="preserve">analysis of covariates on the difference in </w:t>
      </w:r>
      <w:r w:rsidR="00FB5553">
        <w:rPr>
          <w:rFonts w:ascii="Times New Roman" w:hAnsi="Times New Roman" w:cs="Times New Roman"/>
          <w:b/>
          <w:bCs/>
          <w:sz w:val="24"/>
          <w:szCs w:val="24"/>
        </w:rPr>
        <w:t>albumin</w:t>
      </w:r>
      <w:r w:rsidR="009373B1">
        <w:rPr>
          <w:rFonts w:ascii="Times New Roman" w:hAnsi="Times New Roman" w:cs="Times New Roman"/>
          <w:b/>
          <w:bCs/>
          <w:sz w:val="24"/>
          <w:szCs w:val="24"/>
        </w:rPr>
        <w:t xml:space="preserve"> levels between patients with malaria and uninfected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806"/>
        <w:gridCol w:w="787"/>
        <w:gridCol w:w="977"/>
        <w:gridCol w:w="977"/>
        <w:gridCol w:w="977"/>
      </w:tblGrid>
      <w:tr w:rsidR="003B6FB1" w:rsidRPr="003276F8" w14:paraId="1B8C6F5D" w14:textId="0B46D4D9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D446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C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0A1C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2FE5F" w14:textId="33926B93" w:rsidR="003B6FB1" w:rsidRPr="006076BE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7604EF7" w14:textId="5427FE10" w:rsidR="003B6FB1" w:rsidRPr="00EE6895" w:rsidRDefault="003B6FB1" w:rsidP="00AD08C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3B6FB1" w:rsidRPr="003276F8" w14:paraId="16445686" w14:textId="04C2342C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3B6FB1" w:rsidRPr="00630664" w:rsidRDefault="003B6FB1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0FDE72A0" w:rsidR="003B6FB1" w:rsidRPr="00630664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373">
              <w:rPr>
                <w:rFonts w:ascii="Times New Roman" w:hAnsi="Times New Roman" w:cs="Times New Roman"/>
                <w:sz w:val="20"/>
                <w:szCs w:val="20"/>
              </w:rPr>
              <w:t>0.938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6BE6A1C0" w:rsidR="003B6FB1" w:rsidRPr="00630664" w:rsidRDefault="00FB5553" w:rsidP="00C307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7.845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738489DE" w:rsidR="003B6FB1" w:rsidRPr="00630664" w:rsidRDefault="00FB5553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99.3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F61EF2" w14:textId="38B818AC" w:rsidR="003B6FB1" w:rsidRDefault="00FB5553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95838AE" w14:textId="2489094C" w:rsidR="003B6FB1" w:rsidRDefault="00FB5553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519E2" w:rsidRPr="003276F8" w14:paraId="33EBC207" w14:textId="388323A2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4519E2" w:rsidRPr="001C5018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341794F2" w:rsidR="004519E2" w:rsidRPr="001C5018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373">
              <w:rPr>
                <w:rFonts w:ascii="Times New Roman" w:hAnsi="Times New Roman" w:cs="Times New Roman"/>
                <w:sz w:val="20"/>
                <w:szCs w:val="20"/>
              </w:rPr>
              <w:t>0.853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73B78BCF" w:rsidR="004519E2" w:rsidRPr="001C5018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373">
              <w:rPr>
                <w:rFonts w:ascii="Times New Roman" w:hAnsi="Times New Roman" w:cs="Times New Roman"/>
                <w:sz w:val="20"/>
                <w:szCs w:val="20"/>
              </w:rPr>
              <w:t>8.236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221EF0F9" w:rsidR="004519E2" w:rsidRPr="001C5018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373">
              <w:rPr>
                <w:rFonts w:ascii="Times New Roman" w:hAnsi="Times New Roman" w:cs="Times New Roman"/>
                <w:sz w:val="20"/>
                <w:szCs w:val="20"/>
              </w:rPr>
              <w:t>99.3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AEC46B" w14:textId="1ACF436C" w:rsidR="004519E2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FACF14" w14:textId="677B91EB" w:rsidR="004519E2" w:rsidRDefault="00787373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519E2" w:rsidRPr="002D583A" w14:paraId="6923A6F5" w14:textId="45E6E1D8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77777777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0B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710C28A7" w:rsidR="004519E2" w:rsidRPr="00462C0B" w:rsidRDefault="00A929F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9FC">
              <w:rPr>
                <w:rFonts w:ascii="Times New Roman" w:hAnsi="Times New Roman" w:cs="Times New Roman"/>
                <w:sz w:val="20"/>
                <w:szCs w:val="20"/>
              </w:rPr>
              <w:t>0.389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7D96C638" w:rsidR="004519E2" w:rsidRPr="00462C0B" w:rsidRDefault="00A929F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9FC">
              <w:rPr>
                <w:rFonts w:ascii="Times New Roman" w:hAnsi="Times New Roman" w:cs="Times New Roman"/>
                <w:sz w:val="20"/>
                <w:szCs w:val="20"/>
              </w:rPr>
              <w:t>7.597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4148315D" w:rsidR="004519E2" w:rsidRPr="00462C0B" w:rsidRDefault="00A929F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9FC">
              <w:rPr>
                <w:rFonts w:ascii="Times New Roman" w:hAnsi="Times New Roman" w:cs="Times New Roman"/>
                <w:sz w:val="20"/>
                <w:szCs w:val="20"/>
              </w:rPr>
              <w:t>99.3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265E62" w14:textId="086F225F" w:rsidR="004519E2" w:rsidRPr="00462C0B" w:rsidRDefault="00A929F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73026C" w14:textId="2D8ED9DF" w:rsidR="004519E2" w:rsidRPr="00462C0B" w:rsidRDefault="00A929F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E252F" w:rsidRPr="002D583A" w14:paraId="51497835" w14:textId="6830B2BD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619C142C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0B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0432EBFB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252F">
              <w:rPr>
                <w:rFonts w:ascii="Times New Roman" w:hAnsi="Times New Roman" w:cs="Times New Roman"/>
                <w:sz w:val="20"/>
                <w:szCs w:val="20"/>
              </w:rPr>
              <w:t>0.107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3093BFD8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252F">
              <w:rPr>
                <w:rFonts w:ascii="Times New Roman" w:hAnsi="Times New Roman" w:cs="Times New Roman"/>
                <w:sz w:val="20"/>
                <w:szCs w:val="20"/>
              </w:rPr>
              <w:t>6.92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2F339C22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252F">
              <w:rPr>
                <w:rFonts w:ascii="Times New Roman" w:hAnsi="Times New Roman" w:cs="Times New Roman"/>
                <w:sz w:val="20"/>
                <w:szCs w:val="20"/>
              </w:rPr>
              <w:t>99.2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C91DC" w14:textId="69F995F2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252F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45DDC5" w14:textId="26FA5DB3" w:rsidR="00DE252F" w:rsidRPr="00462C0B" w:rsidRDefault="00DE252F" w:rsidP="00DE25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D637D0" w:rsidRPr="002D583A" w14:paraId="0ED033BE" w14:textId="265991A1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D637D0" w:rsidRPr="00C42D09" w:rsidRDefault="00D637D0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C42D0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6B3FBD86" w:rsidR="00D637D0" w:rsidRPr="00C42D09" w:rsidRDefault="00464198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198">
              <w:rPr>
                <w:rFonts w:ascii="Times New Roman" w:hAnsi="Times New Roman" w:cs="Times New Roman"/>
                <w:sz w:val="20"/>
                <w:szCs w:val="20"/>
              </w:rPr>
              <w:t>0.883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7C19FB88" w:rsidR="00D637D0" w:rsidRPr="00C42D09" w:rsidRDefault="00464198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198">
              <w:rPr>
                <w:rFonts w:ascii="Times New Roman" w:hAnsi="Times New Roman" w:cs="Times New Roman"/>
                <w:sz w:val="20"/>
                <w:szCs w:val="20"/>
              </w:rPr>
              <w:t>8.413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2F380286" w:rsidR="00D637D0" w:rsidRPr="00C42D09" w:rsidRDefault="00464198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198">
              <w:rPr>
                <w:rFonts w:ascii="Times New Roman" w:hAnsi="Times New Roman" w:cs="Times New Roman"/>
                <w:sz w:val="20"/>
                <w:szCs w:val="20"/>
              </w:rPr>
              <w:t>99.3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BEA0892" w14:textId="23C84F68" w:rsidR="00D637D0" w:rsidRPr="00C42D09" w:rsidRDefault="00464198" w:rsidP="00D637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3496C4" w14:textId="59D808A1" w:rsidR="00D637D0" w:rsidRPr="00C42D09" w:rsidRDefault="00464198" w:rsidP="00D637D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07BED" w:rsidRPr="002D583A" w14:paraId="3BEE0FF7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055268E" w14:textId="0237E44F" w:rsidR="00207BED" w:rsidRPr="00FE1D8C" w:rsidRDefault="00207BED" w:rsidP="00207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D8C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ymptomatic vs. asymptomatic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B4DA24" w14:textId="154F18BC" w:rsidR="00207BED" w:rsidRDefault="00207BED" w:rsidP="00207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BED">
              <w:rPr>
                <w:rFonts w:ascii="Times New Roman" w:hAnsi="Times New Roman" w:cs="Times New Roman"/>
                <w:sz w:val="20"/>
                <w:szCs w:val="20"/>
              </w:rPr>
              <w:t>0.627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E219F00" w14:textId="7B0C0A32" w:rsidR="00207BED" w:rsidRDefault="00207BED" w:rsidP="00207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BED">
              <w:rPr>
                <w:rFonts w:ascii="Times New Roman" w:hAnsi="Times New Roman" w:cs="Times New Roman"/>
                <w:sz w:val="20"/>
                <w:szCs w:val="20"/>
              </w:rPr>
              <w:t>8.054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DD89A9" w14:textId="21437174" w:rsidR="00207BED" w:rsidRPr="00C0520F" w:rsidRDefault="00207BED" w:rsidP="00207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7BED">
              <w:rPr>
                <w:rFonts w:ascii="Times New Roman" w:hAnsi="Times New Roman" w:cs="Times New Roman"/>
                <w:sz w:val="20"/>
                <w:szCs w:val="20"/>
              </w:rPr>
              <w:t>99.3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F6D6E2" w14:textId="550B440A" w:rsidR="00207BED" w:rsidRPr="00C0520F" w:rsidRDefault="00207BED" w:rsidP="00207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9E88AC" w14:textId="2C3E23A7" w:rsidR="00207BED" w:rsidRDefault="00207BED" w:rsidP="00207BE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F04B99" w:rsidRPr="002D583A" w14:paraId="58D99F84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414A5D5" w14:textId="15C7A928" w:rsidR="00F04B99" w:rsidRPr="00FE1D8C" w:rsidRDefault="00F04B99" w:rsidP="00F04B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D8C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vere vs. non-severe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72A90E7" w14:textId="0AB27839" w:rsidR="00F04B99" w:rsidRDefault="00F04B99" w:rsidP="00F04B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B99">
              <w:rPr>
                <w:rFonts w:ascii="Times New Roman" w:hAnsi="Times New Roman" w:cs="Times New Roman"/>
                <w:sz w:val="20"/>
                <w:szCs w:val="20"/>
              </w:rPr>
              <w:t>0.890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705D46B" w14:textId="372ABAEC" w:rsidR="00F04B99" w:rsidRDefault="00F04B99" w:rsidP="00F04B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B99">
              <w:rPr>
                <w:rFonts w:ascii="Times New Roman" w:hAnsi="Times New Roman" w:cs="Times New Roman"/>
                <w:sz w:val="20"/>
                <w:szCs w:val="20"/>
              </w:rPr>
              <w:t>9.037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B2F94B" w14:textId="378ED110" w:rsidR="00F04B99" w:rsidRPr="00C0520F" w:rsidRDefault="00F04B99" w:rsidP="00F04B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B99">
              <w:rPr>
                <w:rFonts w:ascii="Times New Roman" w:hAnsi="Times New Roman" w:cs="Times New Roman"/>
                <w:sz w:val="20"/>
                <w:szCs w:val="20"/>
              </w:rPr>
              <w:t>99.3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E1285B6" w14:textId="0FCA3DD5" w:rsidR="00F04B99" w:rsidRPr="00C0520F" w:rsidRDefault="00F04B99" w:rsidP="00F04B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7A0A4A9" w14:textId="5CB2D2DE" w:rsidR="00F04B99" w:rsidRDefault="00F04B99" w:rsidP="00F04B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D24AF" w:rsidRPr="003276F8" w14:paraId="0D8C1EF4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382092" w14:textId="70CB876C" w:rsidR="002D24AF" w:rsidRPr="001C5018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4465CD4" w14:textId="35F85CEF" w:rsidR="002D24AF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24AF">
              <w:rPr>
                <w:rFonts w:ascii="Times New Roman" w:hAnsi="Times New Roman" w:cs="Times New Roman"/>
                <w:sz w:val="20"/>
                <w:szCs w:val="20"/>
              </w:rPr>
              <w:t>0.594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A63F80C" w14:textId="4740A342" w:rsidR="002D24AF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24AF">
              <w:rPr>
                <w:rFonts w:ascii="Times New Roman" w:hAnsi="Times New Roman" w:cs="Times New Roman"/>
                <w:sz w:val="20"/>
                <w:szCs w:val="20"/>
              </w:rPr>
              <w:t>7.944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82FC5B2" w14:textId="3AB2885F" w:rsidR="002D24AF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24AF"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BFEF43" w14:textId="636BB358" w:rsidR="002D24AF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55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D4AE6FD" w14:textId="35CC2C4F" w:rsidR="002D24AF" w:rsidRDefault="002D24AF" w:rsidP="002D2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519E2" w:rsidRPr="003276F8" w14:paraId="63259BA9" w14:textId="77777777" w:rsidTr="00F4212B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38B5D5E" w14:textId="41F36A44" w:rsidR="004519E2" w:rsidRPr="00BC2FD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</w:rPr>
              <w:t>Types of blood samp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4899480" w14:textId="601A3A53" w:rsidR="004519E2" w:rsidRPr="00BC2FDB" w:rsidRDefault="004F10A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A5">
              <w:rPr>
                <w:rFonts w:ascii="Times New Roman" w:hAnsi="Times New Roman" w:cs="Times New Roman"/>
                <w:sz w:val="20"/>
                <w:szCs w:val="20"/>
              </w:rPr>
              <w:t>0.207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D12B291" w14:textId="0BB1BBFF" w:rsidR="004519E2" w:rsidRPr="00BC2FDB" w:rsidRDefault="004F10A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A5">
              <w:rPr>
                <w:rFonts w:ascii="Times New Roman" w:hAnsi="Times New Roman" w:cs="Times New Roman"/>
                <w:sz w:val="20"/>
                <w:szCs w:val="20"/>
              </w:rPr>
              <w:t>7.438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15923C3" w14:textId="387BDB7D" w:rsidR="004519E2" w:rsidRPr="00BC2FDB" w:rsidRDefault="004F10A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A5">
              <w:rPr>
                <w:rFonts w:ascii="Times New Roman" w:hAnsi="Times New Roman" w:cs="Times New Roman"/>
                <w:sz w:val="20"/>
                <w:szCs w:val="20"/>
              </w:rPr>
              <w:t>99.2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BDEDCC" w14:textId="73EF8D89" w:rsidR="004519E2" w:rsidRPr="00BC2FDB" w:rsidRDefault="004F10A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A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8586BA0" w14:textId="01350BC7" w:rsidR="004519E2" w:rsidRPr="00BC2FDB" w:rsidRDefault="004F10A5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4DED0FE6" w14:textId="5C0C8C43" w:rsidR="00AD08C9" w:rsidRPr="00783083" w:rsidRDefault="00AD08C9" w:rsidP="00AD08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AD08C9" w:rsidRPr="00783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C9"/>
    <w:rsid w:val="00025AA0"/>
    <w:rsid w:val="000362FC"/>
    <w:rsid w:val="00044758"/>
    <w:rsid w:val="00047F46"/>
    <w:rsid w:val="00064BE8"/>
    <w:rsid w:val="00080FCC"/>
    <w:rsid w:val="000857BE"/>
    <w:rsid w:val="00097F75"/>
    <w:rsid w:val="000A1AFB"/>
    <w:rsid w:val="000A1C3F"/>
    <w:rsid w:val="000B3C20"/>
    <w:rsid w:val="000C514C"/>
    <w:rsid w:val="000D5A5C"/>
    <w:rsid w:val="000E1F5B"/>
    <w:rsid w:val="000E215D"/>
    <w:rsid w:val="000E35DB"/>
    <w:rsid w:val="000E6F1B"/>
    <w:rsid w:val="000F25A0"/>
    <w:rsid w:val="000F5A19"/>
    <w:rsid w:val="00100429"/>
    <w:rsid w:val="00103C20"/>
    <w:rsid w:val="0012794D"/>
    <w:rsid w:val="001312AF"/>
    <w:rsid w:val="00131A39"/>
    <w:rsid w:val="00150E01"/>
    <w:rsid w:val="001C5018"/>
    <w:rsid w:val="001C713C"/>
    <w:rsid w:val="00207BED"/>
    <w:rsid w:val="00217439"/>
    <w:rsid w:val="002265F6"/>
    <w:rsid w:val="00227EED"/>
    <w:rsid w:val="00230C91"/>
    <w:rsid w:val="00245CA0"/>
    <w:rsid w:val="00253DF6"/>
    <w:rsid w:val="00265BE2"/>
    <w:rsid w:val="00274BAE"/>
    <w:rsid w:val="0027582E"/>
    <w:rsid w:val="002C793D"/>
    <w:rsid w:val="002D1263"/>
    <w:rsid w:val="002D1495"/>
    <w:rsid w:val="002D24AF"/>
    <w:rsid w:val="002D583A"/>
    <w:rsid w:val="002E46EC"/>
    <w:rsid w:val="002E52BF"/>
    <w:rsid w:val="002F542B"/>
    <w:rsid w:val="00300289"/>
    <w:rsid w:val="003245BE"/>
    <w:rsid w:val="003276F8"/>
    <w:rsid w:val="00337965"/>
    <w:rsid w:val="00364EBA"/>
    <w:rsid w:val="003872A0"/>
    <w:rsid w:val="00392E5D"/>
    <w:rsid w:val="003B15F2"/>
    <w:rsid w:val="003B1E60"/>
    <w:rsid w:val="003B6FB1"/>
    <w:rsid w:val="003C0A22"/>
    <w:rsid w:val="003C6150"/>
    <w:rsid w:val="003E0099"/>
    <w:rsid w:val="00414B52"/>
    <w:rsid w:val="004221B6"/>
    <w:rsid w:val="004475E6"/>
    <w:rsid w:val="004519E2"/>
    <w:rsid w:val="0045299C"/>
    <w:rsid w:val="00455416"/>
    <w:rsid w:val="00457C27"/>
    <w:rsid w:val="00462C0B"/>
    <w:rsid w:val="00464198"/>
    <w:rsid w:val="00465148"/>
    <w:rsid w:val="00472402"/>
    <w:rsid w:val="00472750"/>
    <w:rsid w:val="004806FF"/>
    <w:rsid w:val="00484830"/>
    <w:rsid w:val="004C6A71"/>
    <w:rsid w:val="004E27A9"/>
    <w:rsid w:val="004F10A5"/>
    <w:rsid w:val="005044C7"/>
    <w:rsid w:val="00515B76"/>
    <w:rsid w:val="00515CEF"/>
    <w:rsid w:val="00534DA1"/>
    <w:rsid w:val="00541012"/>
    <w:rsid w:val="005569DC"/>
    <w:rsid w:val="00582A30"/>
    <w:rsid w:val="005E143D"/>
    <w:rsid w:val="005E4B80"/>
    <w:rsid w:val="005F2A80"/>
    <w:rsid w:val="006076BE"/>
    <w:rsid w:val="00620C18"/>
    <w:rsid w:val="00630664"/>
    <w:rsid w:val="006368BA"/>
    <w:rsid w:val="0064619C"/>
    <w:rsid w:val="006705AD"/>
    <w:rsid w:val="00680458"/>
    <w:rsid w:val="00681E34"/>
    <w:rsid w:val="00693CB8"/>
    <w:rsid w:val="006B1003"/>
    <w:rsid w:val="006B364C"/>
    <w:rsid w:val="006E2AC2"/>
    <w:rsid w:val="006E2C11"/>
    <w:rsid w:val="00703A99"/>
    <w:rsid w:val="00712981"/>
    <w:rsid w:val="00725DA6"/>
    <w:rsid w:val="00741D49"/>
    <w:rsid w:val="00772AED"/>
    <w:rsid w:val="00783083"/>
    <w:rsid w:val="00787373"/>
    <w:rsid w:val="007B370B"/>
    <w:rsid w:val="007E03BD"/>
    <w:rsid w:val="007E3251"/>
    <w:rsid w:val="007F38F1"/>
    <w:rsid w:val="00822068"/>
    <w:rsid w:val="008220FF"/>
    <w:rsid w:val="00835A26"/>
    <w:rsid w:val="00837008"/>
    <w:rsid w:val="00842ED6"/>
    <w:rsid w:val="00856EE7"/>
    <w:rsid w:val="008645A1"/>
    <w:rsid w:val="008723F9"/>
    <w:rsid w:val="008A6130"/>
    <w:rsid w:val="008D78D4"/>
    <w:rsid w:val="008E448C"/>
    <w:rsid w:val="008F4F3C"/>
    <w:rsid w:val="0090386D"/>
    <w:rsid w:val="009070A0"/>
    <w:rsid w:val="009373B1"/>
    <w:rsid w:val="00937BFC"/>
    <w:rsid w:val="00984FB4"/>
    <w:rsid w:val="009B53B0"/>
    <w:rsid w:val="009B625B"/>
    <w:rsid w:val="009D3285"/>
    <w:rsid w:val="009D5AA6"/>
    <w:rsid w:val="009F526C"/>
    <w:rsid w:val="00A4712D"/>
    <w:rsid w:val="00A52033"/>
    <w:rsid w:val="00A60B32"/>
    <w:rsid w:val="00A60BE7"/>
    <w:rsid w:val="00A632B7"/>
    <w:rsid w:val="00A74FBB"/>
    <w:rsid w:val="00A77C6A"/>
    <w:rsid w:val="00A929FC"/>
    <w:rsid w:val="00AA523E"/>
    <w:rsid w:val="00AA6B42"/>
    <w:rsid w:val="00AD08C9"/>
    <w:rsid w:val="00AD748A"/>
    <w:rsid w:val="00B33770"/>
    <w:rsid w:val="00B37A33"/>
    <w:rsid w:val="00B46640"/>
    <w:rsid w:val="00B625DA"/>
    <w:rsid w:val="00B769CA"/>
    <w:rsid w:val="00B95145"/>
    <w:rsid w:val="00BA31D1"/>
    <w:rsid w:val="00BA6183"/>
    <w:rsid w:val="00BB0357"/>
    <w:rsid w:val="00BC16F5"/>
    <w:rsid w:val="00BC2FDB"/>
    <w:rsid w:val="00BE0946"/>
    <w:rsid w:val="00BF1FAB"/>
    <w:rsid w:val="00BF5EEA"/>
    <w:rsid w:val="00C0215B"/>
    <w:rsid w:val="00C0520F"/>
    <w:rsid w:val="00C2198F"/>
    <w:rsid w:val="00C307A9"/>
    <w:rsid w:val="00C33EE7"/>
    <w:rsid w:val="00C42D09"/>
    <w:rsid w:val="00C801EB"/>
    <w:rsid w:val="00CB3380"/>
    <w:rsid w:val="00CB56A0"/>
    <w:rsid w:val="00CE1D6B"/>
    <w:rsid w:val="00CF573B"/>
    <w:rsid w:val="00D105BB"/>
    <w:rsid w:val="00D10D24"/>
    <w:rsid w:val="00D140FD"/>
    <w:rsid w:val="00D24A97"/>
    <w:rsid w:val="00D446D3"/>
    <w:rsid w:val="00D509AB"/>
    <w:rsid w:val="00D61B37"/>
    <w:rsid w:val="00D62651"/>
    <w:rsid w:val="00D637D0"/>
    <w:rsid w:val="00D77247"/>
    <w:rsid w:val="00D82ECF"/>
    <w:rsid w:val="00D94D18"/>
    <w:rsid w:val="00D965A6"/>
    <w:rsid w:val="00DA230D"/>
    <w:rsid w:val="00DA2435"/>
    <w:rsid w:val="00DA7409"/>
    <w:rsid w:val="00DC18FD"/>
    <w:rsid w:val="00DC4289"/>
    <w:rsid w:val="00DE252F"/>
    <w:rsid w:val="00DE5863"/>
    <w:rsid w:val="00DE77DA"/>
    <w:rsid w:val="00DF3938"/>
    <w:rsid w:val="00E05BC9"/>
    <w:rsid w:val="00E0791D"/>
    <w:rsid w:val="00E12401"/>
    <w:rsid w:val="00E26D49"/>
    <w:rsid w:val="00E362A8"/>
    <w:rsid w:val="00E37C4E"/>
    <w:rsid w:val="00E4347E"/>
    <w:rsid w:val="00E454CE"/>
    <w:rsid w:val="00E862CA"/>
    <w:rsid w:val="00EC1578"/>
    <w:rsid w:val="00EC15CC"/>
    <w:rsid w:val="00EC2295"/>
    <w:rsid w:val="00EE6895"/>
    <w:rsid w:val="00EF5008"/>
    <w:rsid w:val="00EF76A1"/>
    <w:rsid w:val="00F04B99"/>
    <w:rsid w:val="00F1323B"/>
    <w:rsid w:val="00F14A72"/>
    <w:rsid w:val="00F4212B"/>
    <w:rsid w:val="00F53897"/>
    <w:rsid w:val="00F6378F"/>
    <w:rsid w:val="00F67742"/>
    <w:rsid w:val="00F74AE2"/>
    <w:rsid w:val="00F76772"/>
    <w:rsid w:val="00F84F52"/>
    <w:rsid w:val="00F927D7"/>
    <w:rsid w:val="00FA7A65"/>
    <w:rsid w:val="00FB5553"/>
    <w:rsid w:val="00FC54E3"/>
    <w:rsid w:val="00FE1D8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as.ko@wu.ac.t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inley.wangdi@qimrberghofer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piporn@kku.ac.th" TargetMode="External"/><Relationship Id="rId5" Type="http://schemas.openxmlformats.org/officeDocument/2006/relationships/hyperlink" Target="mailto:polrat.wil@mahidol.ac.th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kwuntida.ut@wu.ac.th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T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230</cp:revision>
  <dcterms:created xsi:type="dcterms:W3CDTF">2022-11-23T04:57:00Z</dcterms:created>
  <dcterms:modified xsi:type="dcterms:W3CDTF">2023-11-29T05:29:00Z</dcterms:modified>
</cp:coreProperties>
</file>